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561" w:type="dxa"/>
        <w:tblInd w:w="-122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230"/>
        <w:gridCol w:w="1170"/>
        <w:gridCol w:w="660"/>
        <w:gridCol w:w="1430"/>
        <w:gridCol w:w="1340"/>
        <w:gridCol w:w="640"/>
        <w:gridCol w:w="1270"/>
        <w:gridCol w:w="1316"/>
        <w:gridCol w:w="576"/>
        <w:gridCol w:w="1056"/>
        <w:gridCol w:w="1096"/>
        <w:gridCol w:w="91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456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erences i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utism syptoms in ASD girls* with and without common sleep probl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</w:t>
            </w:r>
          </w:p>
        </w:tc>
        <w:tc>
          <w:tcPr>
            <w:tcW w:w="24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dtime Resistance,Mean ± SD/ Median(IQR)</w:t>
            </w:r>
          </w:p>
        </w:tc>
        <w:tc>
          <w:tcPr>
            <w:tcW w:w="6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77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Anxiety, Mean ± SD/ Median(IQR)</w:t>
            </w:r>
          </w:p>
        </w:tc>
        <w:tc>
          <w:tcPr>
            <w:tcW w:w="64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58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eep Onset Delay,Mean ± SD/ Median(IQR)</w:t>
            </w:r>
          </w:p>
        </w:tc>
        <w:tc>
          <w:tcPr>
            <w:tcW w:w="57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15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ytime sleepiness,Mean ± SD/ Median(IQR)</w:t>
            </w:r>
          </w:p>
        </w:tc>
        <w:tc>
          <w:tcPr>
            <w:tcW w:w="91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6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64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57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)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+)</w:t>
            </w:r>
          </w:p>
        </w:tc>
        <w:tc>
          <w:tcPr>
            <w:tcW w:w="91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ensory stimul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3-9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(3-13.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3-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-11.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3-1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-13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3-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5-12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ensorial relat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5±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8±8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1±7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2±7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7-18.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(10.25-20.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6.5-16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10-2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Body and object u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2-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3-13.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-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4-12.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2-12.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2.25-1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2-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.5-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Langu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5-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8-18.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4.75-16.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(8.25-17.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(4.75-1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6.25-15.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6±7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8±8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self-hel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9±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2±5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6-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10-14.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±5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1±5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3±5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8±4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Total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89±2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61±2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(32.75-62.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(43.25-71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(32.75-63.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(41.5-65.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(32-63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36.5-63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awarenes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6±3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7±3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2±3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1±2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5±3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9±2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3±3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1±2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cogni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9±4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8±4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7±4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6±5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2±4.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2±3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1±4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3±4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communi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6±9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8±9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7±8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7±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3±9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3±8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5±9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5±8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ocial motiv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7±5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3±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2±5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3±5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6±5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5±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4±5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6±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Autistic mannerism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7±5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7±6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6±5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±6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8-1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9.75-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8-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9.5-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Total sco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65±23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44±23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03±22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98±26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18±24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95±2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86±23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85±22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(27.125-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25(26.75-36.1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7-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28.125-36.8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6.75-36.6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(27.5-38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7.25-3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(27-37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unication warning behavior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(17-60.75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(38.5-59)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(17-56.5)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46-65)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(18.75-61.25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5(24-52)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(18.5-59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(25-64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 There were 233 girls with A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51546C"/>
    <w:rsid w:val="2B8353C6"/>
    <w:rsid w:val="3051546C"/>
    <w:rsid w:val="4691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36:00Z</dcterms:created>
  <dc:creator>veronica</dc:creator>
  <cp:lastModifiedBy>veronica</cp:lastModifiedBy>
  <dcterms:modified xsi:type="dcterms:W3CDTF">2021-06-30T08:4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406E6B6CE1B47608E496DC3F25D483C</vt:lpwstr>
  </property>
</Properties>
</file>